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50" w:after="50" w:line="360" w:lineRule="auto"/>
        <w:rPr>
          <w:rFonts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/>
          <w:color w:val="000000" w:themeColor="text1"/>
          <w14:textFill>
            <w14:solidFill>
              <w14:schemeClr w14:val="tx1"/>
            </w14:solidFill>
          </w14:textFill>
        </w:rPr>
        <w:t>Table 1 The names and sequences of primers used in PCR experiment GENE</w:t>
      </w:r>
      <w:r>
        <w:rPr>
          <w:rFonts w:ascii="Times New Roman" w:hAnsi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</w:p>
    <w:tbl>
      <w:tblPr>
        <w:tblStyle w:val="2"/>
        <w:tblpPr w:leftFromText="180" w:rightFromText="180" w:vertAnchor="text" w:horzAnchor="page" w:tblpX="848" w:tblpY="493"/>
        <w:tblOverlap w:val="never"/>
        <w:tblW w:w="982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9"/>
        <w:gridCol w:w="4291"/>
        <w:gridCol w:w="410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4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42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orward primer</w:t>
            </w:r>
          </w:p>
        </w:tc>
        <w:tc>
          <w:tcPr>
            <w:tcW w:w="41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verse prim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APDH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CAACAGCAACTCCCACTCTTCCA-3’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’-ACCCTGTTGCTGTAGCCGTAT-</w:t>
            </w: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rg-1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CCTGAAGGAACTGAAAGGAAAG-3’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’-TTGGCAGATATGCAGGGAGT-</w:t>
            </w: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FIZZ-1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CCCTCCACTGTAACGAAGACTC-3’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’-CACACCCAGTAGCAGTCATCC-</w:t>
            </w: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YM-1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GAACACTGAGCTAAAAACTCTCCTG-3’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’-GAGACCATGGCACTGAACG-</w:t>
            </w: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D206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CTCTGTTCAGCTATTGGACGC-3’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’-TGGCACTCCCAAACATAATTTGA-</w:t>
            </w: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GF-β1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GACCGCAACAACGCCATCT-3’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’-GCCCTGTATTCCGTCTCCTT-</w:t>
            </w: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llagen-1A1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GCTCCTCTTAGGGGCCACT-3’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’-CCACGTCTCACCATTGGGG-</w:t>
            </w: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α-SMA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CTGCCGAGCGTGAGATTGT-3’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’-CTTCGTCGTATTCCTGTTTGCT-</w:t>
            </w: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CL24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CTTGCTGCACGTCCTTTATT</w:t>
            </w: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CATCCAGTTTTTGTATGTGCC</w:t>
            </w: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CL17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ACCATGAGGTCACTTCAGATGC</w:t>
            </w: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CACTCTCGGCCTACATTGG</w:t>
            </w: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CL1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GATGTTGACAGCAAGAGCA</w:t>
            </w: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CAGGAGGAGCCCATCTTTC</w:t>
            </w: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XCL13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GCCACGGTATTCTGGAAGC</w:t>
            </w: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CCGACAACAGTTGAAATCACTC</w:t>
            </w: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XCR4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AAGTGGGGTCTGGAGACTA</w:t>
            </w: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TGCCGACTATGCCAGTCAAG</w:t>
            </w: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MP3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GCCTGGAACAGTCTTGGC</w:t>
            </w: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GTCCATCGTTCATCATCGTCA</w:t>
            </w: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MP8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GCCACGATGGTTGCAGAG</w:t>
            </w: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GGCATTTCCATAATCCCCATTG</w:t>
            </w: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MP9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CAGAGGCATACTTGTACCG</w:t>
            </w: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GATGTTATGATGGTCCCACTTG</w:t>
            </w: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MMP13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GTTTGCAGAGCACTACTTGAA</w:t>
            </w: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AGTCACCTCTAAGCCAAAGAAA</w:t>
            </w: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IMP-1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GAGACCACCTTATACCAGCG</w:t>
            </w: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TGACTGGGGTGTAGGCGTA</w:t>
            </w: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L-</w:t>
            </w: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2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GTCTCAACCCCCAGCTAGT</w:t>
            </w: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3’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</w:t>
            </w: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GCCGATGATCTCTCTCAAGTGAT</w:t>
            </w: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L-10</w:t>
            </w:r>
          </w:p>
        </w:tc>
        <w:tc>
          <w:tcPr>
            <w:tcW w:w="429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GCTCTTACTGACTGGCATGAG-3’</w:t>
            </w:r>
          </w:p>
        </w:tc>
        <w:tc>
          <w:tcPr>
            <w:tcW w:w="41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before="50" w:after="50"/>
              <w:jc w:val="center"/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’-CGCAGCTCTAGGAGCATGTG-</w:t>
            </w:r>
            <w:r>
              <w:rPr>
                <w:rFonts w:hint="eastAsia"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Times New Roman" w:hAnsi="Times New Roman"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’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A1OTVjZWZjNGU1YTJkZjJmNjI1YjYxMjVkOWEyYmMifQ=="/>
  </w:docVars>
  <w:rsids>
    <w:rsidRoot w:val="3E1F0902"/>
    <w:rsid w:val="3E1F0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31T03:02:00Z</dcterms:created>
  <dc:creator>liqingfang</dc:creator>
  <cp:lastModifiedBy>liqingfang</cp:lastModifiedBy>
  <dcterms:modified xsi:type="dcterms:W3CDTF">2022-08-31T03:02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7349F39E9F7B4B47BA7F8CC47642D6DF</vt:lpwstr>
  </property>
</Properties>
</file>